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9C0" w:rsidRPr="003E095C" w:rsidRDefault="002B39C0" w:rsidP="002B39C0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3E095C">
        <w:rPr>
          <w:rFonts w:ascii="Arial" w:hAnsi="Arial" w:cs="Arial"/>
          <w:sz w:val="24"/>
          <w:szCs w:val="24"/>
          <w:lang w:val="en-US"/>
        </w:rPr>
        <w:t>Table S5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>
        <w:rPr>
          <w:rFonts w:ascii="Arial" w:hAnsi="Arial" w:cs="Arial"/>
          <w:sz w:val="24"/>
          <w:szCs w:val="24"/>
          <w:lang w:val="en-US"/>
        </w:rPr>
        <w:t>PER</w:t>
      </w:r>
      <w:r w:rsidRPr="003E095C">
        <w:rPr>
          <w:rFonts w:ascii="Arial" w:hAnsi="Arial" w:cs="Arial"/>
          <w:sz w:val="24"/>
          <w:szCs w:val="24"/>
          <w:lang w:val="en-US"/>
        </w:rPr>
        <w:t>MANOVA on Bray-Curtis dissimilarities of root-associated fungal community in greenhouse experiment 2014</w:t>
      </w:r>
      <w:r>
        <w:rPr>
          <w:rFonts w:ascii="Arial" w:hAnsi="Arial" w:cs="Arial"/>
          <w:sz w:val="24"/>
          <w:szCs w:val="24"/>
          <w:lang w:val="en-US"/>
        </w:rPr>
        <w:t xml:space="preserve"> (GH2014)</w:t>
      </w:r>
      <w:r w:rsidRPr="003E095C">
        <w:rPr>
          <w:rFonts w:ascii="Arial" w:hAnsi="Arial" w:cs="Arial"/>
          <w:sz w:val="24"/>
          <w:szCs w:val="24"/>
          <w:lang w:val="en-US"/>
        </w:rPr>
        <w:t>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3E095C">
        <w:rPr>
          <w:rFonts w:ascii="Arial" w:hAnsi="Arial" w:cs="Arial"/>
          <w:sz w:val="24"/>
          <w:szCs w:val="24"/>
          <w:lang w:val="en-US"/>
        </w:rPr>
        <w:t xml:space="preserve">PERMANOVA model used: compartment x </w:t>
      </w:r>
      <w:r>
        <w:rPr>
          <w:rFonts w:ascii="Arial" w:hAnsi="Arial" w:cs="Arial"/>
          <w:sz w:val="24"/>
          <w:szCs w:val="24"/>
          <w:lang w:val="en-US"/>
        </w:rPr>
        <w:t>pot /</w:t>
      </w:r>
      <w:r w:rsidRPr="003E095C">
        <w:rPr>
          <w:rFonts w:ascii="Arial" w:hAnsi="Arial" w:cs="Arial"/>
          <w:sz w:val="24"/>
          <w:szCs w:val="24"/>
          <w:lang w:val="en-US"/>
        </w:rPr>
        <w:t xml:space="preserve"> genotype. </w:t>
      </w:r>
    </w:p>
    <w:tbl>
      <w:tblPr>
        <w:tblW w:w="7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6"/>
        <w:gridCol w:w="1920"/>
        <w:gridCol w:w="1174"/>
      </w:tblGrid>
      <w:tr w:rsidR="002B39C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2B39C0" w:rsidRPr="008271CD" w:rsidRDefault="002B39C0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8271C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Facto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2B39C0" w:rsidRPr="008271CD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8271C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Variance explained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B39C0" w:rsidRPr="008271CD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8271CD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pl-PL"/>
              </w:rPr>
              <w:t>P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-</w:t>
            </w:r>
            <w:r w:rsidRPr="008271C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value</w:t>
            </w:r>
          </w:p>
        </w:tc>
      </w:tr>
      <w:tr w:rsidR="002B39C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2B39C0" w:rsidRPr="008271CD" w:rsidRDefault="002B39C0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8271C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Overall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2B39C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 xml:space="preserve">compartment (root or </w:t>
            </w:r>
            <w:proofErr w:type="spellStart"/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rhizosphere</w:t>
            </w:r>
            <w:proofErr w:type="spellEnd"/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54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 x 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5</w:t>
            </w:r>
          </w:p>
        </w:tc>
      </w:tr>
      <w:tr w:rsidR="002B39C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2B39C0" w:rsidRPr="008271CD" w:rsidRDefault="002B39C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pl-PL"/>
              </w:rPr>
              <w:t>p</w:t>
            </w:r>
            <w:r w:rsidRPr="008271CD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pl-PL"/>
              </w:rPr>
              <w:t>ot design (wt_wt, wt_mu, mu_mu)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6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003</w:t>
            </w:r>
          </w:p>
        </w:tc>
      </w:tr>
      <w:tr w:rsidR="002B39C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compartmen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pl-PL"/>
              </w:rPr>
              <w:t xml:space="preserve"> x p</w:t>
            </w:r>
            <w:r w:rsidRPr="008271CD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pl-PL"/>
              </w:rPr>
              <w:t>ot desig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17</w:t>
            </w:r>
          </w:p>
        </w:tc>
      </w:tr>
      <w:tr w:rsidR="002B39C0" w:rsidRPr="008271CD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2B39C0" w:rsidRPr="008271CD" w:rsidRDefault="002B39C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compartment</w:t>
            </w:r>
            <w:r w:rsidRPr="008271C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 xml:space="preserve"> x pot design x 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2B39C0" w:rsidRPr="008271CD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B39C0" w:rsidRPr="008271CD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31</w:t>
            </w:r>
          </w:p>
        </w:tc>
      </w:tr>
      <w:tr w:rsidR="002B39C0" w:rsidRPr="008271CD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</w:tcPr>
          <w:p w:rsidR="002B39C0" w:rsidRPr="003E095C" w:rsidRDefault="002B39C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2B39C0" w:rsidRPr="008271CD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2B39C0" w:rsidRPr="008271CD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2B39C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2B39C0" w:rsidRPr="008271CD" w:rsidRDefault="002B39C0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 w:rsidRPr="008271C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Root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2B39C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pot</w:t>
            </w:r>
            <w:r w:rsidRPr="008271CD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pl-PL"/>
              </w:rPr>
              <w:t xml:space="preserve"> desig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1</w:t>
            </w: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 x 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5</w:t>
            </w:r>
          </w:p>
        </w:tc>
      </w:tr>
      <w:tr w:rsidR="002B39C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</w:tcPr>
          <w:p w:rsidR="002B39C0" w:rsidRPr="003E095C" w:rsidRDefault="002B39C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8271C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pot design x 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2B39C0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0.22</w:t>
            </w:r>
          </w:p>
        </w:tc>
      </w:tr>
      <w:tr w:rsidR="002B39C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2B39C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2B39C0" w:rsidRPr="00861784" w:rsidRDefault="002B39C0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 w:rsidRPr="00861784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Rhizospher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2B39C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pot</w:t>
            </w:r>
            <w:r w:rsidRPr="008271CD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pl-PL"/>
              </w:rPr>
              <w:t xml:space="preserve"> design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3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03</w:t>
            </w:r>
          </w:p>
        </w:tc>
      </w:tr>
      <w:tr w:rsidR="002B39C0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</w:tcPr>
          <w:p w:rsidR="002B39C0" w:rsidRDefault="002B39C0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8271C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pot design x 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2B39C0" w:rsidRPr="003E095C" w:rsidRDefault="002B39C0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44</w:t>
            </w:r>
          </w:p>
        </w:tc>
      </w:tr>
    </w:tbl>
    <w:p w:rsidR="002B39C0" w:rsidRPr="003E095C" w:rsidRDefault="002B39C0" w:rsidP="002B39C0">
      <w:pPr>
        <w:rPr>
          <w:rFonts w:ascii="Arial" w:hAnsi="Arial" w:cs="Arial"/>
          <w:sz w:val="24"/>
          <w:szCs w:val="24"/>
          <w:lang w:val="en-US"/>
        </w:rPr>
      </w:pPr>
    </w:p>
    <w:p w:rsidR="001659D4" w:rsidRDefault="001659D4"/>
    <w:sectPr w:rsidR="00165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9C0"/>
    <w:rsid w:val="001659D4"/>
    <w:rsid w:val="002B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9C0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9C0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05T00:27:00Z</dcterms:created>
  <dcterms:modified xsi:type="dcterms:W3CDTF">2020-06-05T00:27:00Z</dcterms:modified>
</cp:coreProperties>
</file>